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195" w:rsidRPr="008B2789" w:rsidRDefault="00C35195" w:rsidP="00C35195">
      <w:pPr>
        <w:pStyle w:val="Heading1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</w:pPr>
      <w:bookmarkStart w:id="0" w:name="_Toc69916175"/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 xml:space="preserve">Additional file 2: </w:t>
      </w:r>
      <w:r w:rsidRPr="008B278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 xml:space="preserve">Table S1. Socio-economic characteristics of health insurance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 xml:space="preserve">policy </w:t>
      </w:r>
      <w:r w:rsidRPr="008B278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  <w:t>holders among patients with uncomplicated malaria in the DRC</w:t>
      </w:r>
      <w:bookmarkEnd w:id="0"/>
    </w:p>
    <w:p w:rsidR="00C35195" w:rsidRPr="008B2789" w:rsidRDefault="00C35195" w:rsidP="00C35195">
      <w:pPr>
        <w:spacing w:after="0" w:line="240" w:lineRule="auto"/>
        <w:contextualSpacing/>
        <w:rPr>
          <w:lang w:eastAsia="fr-BE"/>
        </w:rPr>
      </w:pP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276"/>
        <w:gridCol w:w="4260"/>
        <w:gridCol w:w="709"/>
        <w:gridCol w:w="992"/>
        <w:gridCol w:w="567"/>
        <w:gridCol w:w="851"/>
        <w:gridCol w:w="1134"/>
      </w:tblGrid>
      <w:tr w:rsidR="00C35195" w:rsidRPr="008B2789" w:rsidTr="00A918BD">
        <w:trPr>
          <w:trHeight w:val="300"/>
        </w:trPr>
        <w:tc>
          <w:tcPr>
            <w:tcW w:w="45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ealth insurance </w:t>
            </w:r>
            <w:r w:rsidRPr="007140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737A1">
              <w:rPr>
                <w:rFonts w:ascii="Times New Roman" w:hAnsi="Times New Roman" w:cs="Times New Roman"/>
                <w:b/>
                <w:sz w:val="20"/>
                <w:szCs w:val="20"/>
              </w:rPr>
              <w:t>olicy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ld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35195" w:rsidRPr="008B2789" w:rsidTr="00A918BD">
        <w:trPr>
          <w:trHeight w:val="300"/>
        </w:trPr>
        <w:tc>
          <w:tcPr>
            <w:tcW w:w="453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195" w:rsidRPr="008B2789" w:rsidTr="00A918BD">
        <w:trPr>
          <w:trHeight w:val="300"/>
        </w:trPr>
        <w:tc>
          <w:tcPr>
            <w:tcW w:w="453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195" w:rsidRPr="008B2789" w:rsidTr="00A918BD">
        <w:trPr>
          <w:trHeight w:val="31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C35195" w:rsidRPr="008B2789" w:rsidTr="00A918BD">
        <w:trPr>
          <w:trHeight w:val="310"/>
        </w:trPr>
        <w:tc>
          <w:tcPr>
            <w:tcW w:w="453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ient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ou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C35195" w:rsidRPr="008B2789" w:rsidTr="00A918BD">
        <w:trPr>
          <w:trHeight w:val="310"/>
        </w:trPr>
        <w:tc>
          <w:tcPr>
            <w:tcW w:w="453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ducation level (n=257; age ≥18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s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Primary lev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 lev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ollege or University level</w:t>
            </w:r>
            <w:bookmarkStart w:id="1" w:name="_GoBack"/>
            <w:bookmarkEnd w:id="1"/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35195" w:rsidRPr="008B2789" w:rsidTr="00A918BD">
        <w:trPr>
          <w:trHeight w:val="310"/>
        </w:trPr>
        <w:tc>
          <w:tcPr>
            <w:tcW w:w="453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Rural a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Urban area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5195" w:rsidRPr="008B2789" w:rsidTr="00A918BD">
        <w:trPr>
          <w:trHeight w:val="310"/>
        </w:trPr>
        <w:tc>
          <w:tcPr>
            <w:tcW w:w="453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ocio-economic category 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Quintile 1 "most economically disadvantaged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Quintile 2 "very economically disadvantaged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Quintile 3 "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onomically disadvantaged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Quintile 4 "less economically disadvantaged"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Quintile 5 "least economically disadvantaged"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5195" w:rsidRPr="008B2789" w:rsidTr="00A918BD">
        <w:trPr>
          <w:trHeight w:val="310"/>
        </w:trPr>
        <w:tc>
          <w:tcPr>
            <w:tcW w:w="453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of healthcare facility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vention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Private for-profit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5195" w:rsidRPr="008B2789" w:rsidTr="00A918BD">
        <w:trPr>
          <w:trHeight w:val="310"/>
        </w:trPr>
        <w:tc>
          <w:tcPr>
            <w:tcW w:w="453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35195" w:rsidRPr="008B2789" w:rsidTr="00A918BD">
        <w:trPr>
          <w:trHeight w:val="310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195" w:rsidRPr="008B2789" w:rsidRDefault="00C35195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C35195" w:rsidRPr="008B2789" w:rsidRDefault="00C35195" w:rsidP="00C35195">
      <w:pPr>
        <w:pStyle w:val="Heading1"/>
        <w:spacing w:before="0" w:line="240" w:lineRule="auto"/>
        <w:contextualSpacing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</w:pPr>
    </w:p>
    <w:p w:rsidR="00C35195" w:rsidRPr="008B2789" w:rsidRDefault="00C35195" w:rsidP="00C35195">
      <w:pPr>
        <w:pStyle w:val="Heading1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fr-BE"/>
        </w:rPr>
      </w:pPr>
    </w:p>
    <w:p w:rsidR="003C2B42" w:rsidRDefault="003C2B42"/>
    <w:sectPr w:rsidR="003C2B42" w:rsidSect="00137A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195"/>
    <w:rsid w:val="00137AA0"/>
    <w:rsid w:val="003C2B42"/>
    <w:rsid w:val="00C3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3ECDB3-1C1C-422B-8DDD-4892FF4A8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195"/>
  </w:style>
  <w:style w:type="paragraph" w:styleId="Heading1">
    <w:name w:val="heading 1"/>
    <w:basedOn w:val="Normal"/>
    <w:next w:val="Normal"/>
    <w:link w:val="Heading1Char"/>
    <w:uiPriority w:val="9"/>
    <w:qFormat/>
    <w:rsid w:val="00C351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19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4</Characters>
  <Application>Microsoft Office Word</Application>
  <DocSecurity>0</DocSecurity>
  <Lines>9</Lines>
  <Paragraphs>2</Paragraphs>
  <ScaleCrop>false</ScaleCrop>
  <Company>home</Company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Pon Abirami A.</cp:lastModifiedBy>
  <cp:revision>2</cp:revision>
  <dcterms:created xsi:type="dcterms:W3CDTF">2021-05-10T06:40:00Z</dcterms:created>
  <dcterms:modified xsi:type="dcterms:W3CDTF">2021-06-01T16:29:00Z</dcterms:modified>
</cp:coreProperties>
</file>